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C5C14C" w14:textId="77777777" w:rsidR="00BB37D4" w:rsidRPr="00F45D53" w:rsidRDefault="00BB37D4" w:rsidP="00BB37D4">
      <w:pPr>
        <w:pStyle w:val="ListParagraph"/>
        <w:tabs>
          <w:tab w:val="left" w:pos="994"/>
        </w:tabs>
      </w:pPr>
      <w:r>
        <w:t xml:space="preserve">Name: </w:t>
      </w:r>
      <w:proofErr w:type="spellStart"/>
      <w:r>
        <w:t>Mr</w:t>
      </w:r>
      <w:proofErr w:type="spellEnd"/>
      <w:r>
        <w:t>/</w:t>
      </w:r>
      <w:proofErr w:type="spellStart"/>
      <w:r>
        <w:t>Mrs</w:t>
      </w:r>
      <w:proofErr w:type="spellEnd"/>
      <w:r>
        <w:t>/Ms.</w:t>
      </w:r>
      <w:r w:rsidRPr="00F45D53">
        <w:t xml:space="preserve">                         </w:t>
      </w:r>
    </w:p>
    <w:p w14:paraId="1C956E75" w14:textId="77777777" w:rsidR="00BB37D4" w:rsidRPr="00F45D53" w:rsidRDefault="00BB37D4" w:rsidP="00BB37D4">
      <w:pPr>
        <w:pStyle w:val="ListParagraph"/>
        <w:tabs>
          <w:tab w:val="left" w:pos="994"/>
        </w:tabs>
      </w:pPr>
      <w:r w:rsidRPr="00F45D53">
        <w:t>Date of Birth:</w:t>
      </w:r>
    </w:p>
    <w:p w14:paraId="2BBB3D12" w14:textId="77777777" w:rsidR="00BB37D4" w:rsidRPr="00F45D53" w:rsidRDefault="00BB37D4" w:rsidP="00BB37D4">
      <w:pPr>
        <w:pStyle w:val="ListParagraph"/>
        <w:tabs>
          <w:tab w:val="left" w:pos="994"/>
        </w:tabs>
      </w:pPr>
      <w:r w:rsidRPr="00F45D53">
        <w:t xml:space="preserve">Referral center </w:t>
      </w:r>
      <w:r>
        <w:t xml:space="preserve">name and </w:t>
      </w:r>
      <w:r w:rsidRPr="00F45D53">
        <w:t>location:</w:t>
      </w:r>
    </w:p>
    <w:p w14:paraId="4922A8B7" w14:textId="77777777" w:rsidR="00BB37D4" w:rsidRDefault="00BB37D4" w:rsidP="00BB37D4">
      <w:pPr>
        <w:pStyle w:val="ListParagraph"/>
        <w:tabs>
          <w:tab w:val="left" w:pos="994"/>
        </w:tabs>
        <w:rPr>
          <w:b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C33B5F" wp14:editId="3CC98EA4">
                <wp:simplePos x="0" y="0"/>
                <wp:positionH relativeFrom="column">
                  <wp:posOffset>2568575</wp:posOffset>
                </wp:positionH>
                <wp:positionV relativeFrom="paragraph">
                  <wp:posOffset>149860</wp:posOffset>
                </wp:positionV>
                <wp:extent cx="1600200" cy="11430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1143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58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C62F51" w14:textId="77777777" w:rsidR="00BB37D4" w:rsidRDefault="00BB37D4" w:rsidP="00BB37D4">
                            <w:r>
                              <w:t>Medical history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0" o:spid="_x0000_s1026" type="#_x0000_t202" style="position:absolute;left:0;text-align:left;margin-left:202.25pt;margin-top:11.8pt;width:126pt;height:90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" filled="f" strokecolor="black [3213]">
                <v:stroke opacity="38036f"/>
                <v:textbox>
                  <w:txbxContent>
                    <w:p w:rsidR="00BB37D4" w:rsidRDefault="00BB37D4" w:rsidP="00BB37D4">
                      <w:r>
                        <w:t>Medical history: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720F55" wp14:editId="01C2FCFC">
                <wp:simplePos x="0" y="0"/>
                <wp:positionH relativeFrom="column">
                  <wp:posOffset>4229100</wp:posOffset>
                </wp:positionH>
                <wp:positionV relativeFrom="paragraph">
                  <wp:posOffset>149860</wp:posOffset>
                </wp:positionV>
                <wp:extent cx="1714500" cy="1143000"/>
                <wp:effectExtent l="0" t="0" r="38100" b="25400"/>
                <wp:wrapThrough wrapText="bothSides">
                  <wp:wrapPolygon edited="0">
                    <wp:start x="0" y="0"/>
                    <wp:lineTo x="0" y="21600"/>
                    <wp:lineTo x="21760" y="21600"/>
                    <wp:lineTo x="21760" y="0"/>
                    <wp:lineTo x="0" y="0"/>
                  </wp:wrapPolygon>
                </wp:wrapThrough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1143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6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3BBBEB7" w14:textId="77777777" w:rsidR="00BB37D4" w:rsidRDefault="00BB37D4" w:rsidP="00BB37D4">
                            <w:r>
                              <w:t>Medication history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" o:spid="_x0000_s1027" type="#_x0000_t202" style="position:absolute;left:0;text-align:left;margin-left:333pt;margin-top:11.8pt;width:135pt;height:9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" filled="f" strokecolor="black [3213]">
                <v:stroke opacity="39321f"/>
                <v:textbox>
                  <w:txbxContent>
                    <w:p w:rsidR="00BB37D4" w:rsidRDefault="00BB37D4" w:rsidP="00BB37D4">
                      <w:r>
                        <w:t>Medication history: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6FFF81" wp14:editId="53A9B4EE">
                <wp:simplePos x="0" y="0"/>
                <wp:positionH relativeFrom="column">
                  <wp:posOffset>457200</wp:posOffset>
                </wp:positionH>
                <wp:positionV relativeFrom="paragraph">
                  <wp:posOffset>149860</wp:posOffset>
                </wp:positionV>
                <wp:extent cx="2057400" cy="1943100"/>
                <wp:effectExtent l="0" t="0" r="25400" b="38100"/>
                <wp:wrapThrough wrapText="bothSides">
                  <wp:wrapPolygon edited="0">
                    <wp:start x="0" y="0"/>
                    <wp:lineTo x="0" y="21741"/>
                    <wp:lineTo x="21600" y="21741"/>
                    <wp:lineTo x="21600" y="0"/>
                    <wp:lineTo x="0" y="0"/>
                  </wp:wrapPolygon>
                </wp:wrapThrough>
                <wp:docPr id="73" name="Text Box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9431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60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984BC0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t xml:space="preserve">Times                              </w:t>
                            </w:r>
                            <w:proofErr w:type="spellStart"/>
                            <w:proofErr w:type="gramStart"/>
                            <w:r w:rsidRPr="00966080">
                              <w:rPr>
                                <w:sz w:val="22"/>
                                <w:szCs w:val="22"/>
                              </w:rPr>
                              <w:t>hr</w:t>
                            </w:r>
                            <w:proofErr w:type="spellEnd"/>
                            <w:r w:rsidRPr="00966080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: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Pr="00966080">
                              <w:rPr>
                                <w:sz w:val="22"/>
                                <w:szCs w:val="22"/>
                              </w:rPr>
                              <w:t>min</w:t>
                            </w:r>
                          </w:p>
                          <w:p w14:paraId="479ED24D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  </w:t>
                            </w:r>
                          </w:p>
                          <w:p w14:paraId="32F6ADBD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Symptom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start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 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        :</w:t>
                            </w:r>
                            <w:proofErr w:type="gramEnd"/>
                          </w:p>
                          <w:p w14:paraId="3C73F65D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Call for medical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help             :</w:t>
                            </w:r>
                            <w:proofErr w:type="gramEnd"/>
                          </w:p>
                          <w:p w14:paraId="47BF2B4C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mbulance/EMS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arrival      :</w:t>
                            </w:r>
                            <w:proofErr w:type="gramEnd"/>
                          </w:p>
                          <w:p w14:paraId="0BECD077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mbulance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departure          :</w:t>
                            </w:r>
                            <w:proofErr w:type="gramEnd"/>
                          </w:p>
                          <w:p w14:paraId="17060E25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Self transportation</w:t>
                            </w:r>
                            <w:proofErr w:type="gramEnd"/>
                          </w:p>
                          <w:p w14:paraId="5E595BA9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departure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 xml:space="preserve">                                 :</w:t>
                            </w:r>
                          </w:p>
                          <w:p w14:paraId="251E4168" w14:textId="77777777" w:rsidR="00BB37D4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Arrival at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hospital                  :</w:t>
                            </w:r>
                            <w:proofErr w:type="gramEnd"/>
                          </w:p>
                          <w:p w14:paraId="14BFF28C" w14:textId="77777777" w:rsidR="00BB37D4" w:rsidRPr="00966080" w:rsidRDefault="00BB37D4" w:rsidP="00BB37D4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ECG </w:t>
                            </w:r>
                            <w:proofErr w:type="gramStart"/>
                            <w:r>
                              <w:rPr>
                                <w:sz w:val="22"/>
                                <w:szCs w:val="22"/>
                              </w:rPr>
                              <w:t>transmission                   :</w:t>
                            </w:r>
                            <w:proofErr w:type="gramEnd"/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3" o:spid="_x0000_s1028" type="#_x0000_t202" style="position:absolute;left:0;text-align:left;margin-left:36pt;margin-top:11.8pt;width:162pt;height:15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" filled="f" strokecolor="black [3213]">
                <v:stroke opacity="39321f"/>
                <v:textbox>
                  <w:txbxContent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t xml:space="preserve">Times                              </w:t>
                      </w:r>
                      <w:proofErr w:type="spellStart"/>
                      <w:proofErr w:type="gramStart"/>
                      <w:r w:rsidRPr="00966080">
                        <w:rPr>
                          <w:sz w:val="22"/>
                          <w:szCs w:val="22"/>
                        </w:rPr>
                        <w:t>hr</w:t>
                      </w:r>
                      <w:proofErr w:type="spellEnd"/>
                      <w:r w:rsidRPr="00966080"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>: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 w:rsidRPr="00966080">
                        <w:rPr>
                          <w:sz w:val="22"/>
                          <w:szCs w:val="22"/>
                        </w:rPr>
                        <w:t>min</w:t>
                      </w:r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  </w:t>
                      </w:r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Symptom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start</w:t>
                      </w:r>
                      <w:r>
                        <w:rPr>
                          <w:sz w:val="22"/>
                          <w:szCs w:val="22"/>
                        </w:rPr>
                        <w:tab/>
                        <w:t xml:space="preserve">          </w:t>
                      </w:r>
                      <w:r>
                        <w:rPr>
                          <w:sz w:val="22"/>
                          <w:szCs w:val="22"/>
                        </w:rPr>
                        <w:tab/>
                        <w:t xml:space="preserve">        :</w:t>
                      </w:r>
                      <w:proofErr w:type="gramEnd"/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Call for medical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help             :</w:t>
                      </w:r>
                      <w:proofErr w:type="gramEnd"/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Ambulance/EMS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arrival      :</w:t>
                      </w:r>
                      <w:proofErr w:type="gramEnd"/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Ambulance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departure          :</w:t>
                      </w:r>
                      <w:proofErr w:type="gramEnd"/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Self transportation</w:t>
                      </w:r>
                      <w:proofErr w:type="gramEnd"/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departure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                                :</w:t>
                      </w:r>
                    </w:p>
                    <w:p w:rsidR="00BB37D4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Arrival at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hospital                  :</w:t>
                      </w:r>
                      <w:proofErr w:type="gramEnd"/>
                    </w:p>
                    <w:p w:rsidR="00BB37D4" w:rsidRPr="00966080" w:rsidRDefault="00BB37D4" w:rsidP="00BB37D4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 xml:space="preserve">ECG </w:t>
                      </w:r>
                      <w:proofErr w:type="gramStart"/>
                      <w:r>
                        <w:rPr>
                          <w:sz w:val="22"/>
                          <w:szCs w:val="22"/>
                        </w:rPr>
                        <w:t>transmission                   :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ab/>
                        <w:t xml:space="preserve"> </w:t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  <w:r>
                        <w:rPr>
                          <w:sz w:val="22"/>
                          <w:szCs w:val="22"/>
                        </w:rPr>
                        <w:tab/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8F00BA" wp14:editId="791BB97B">
                <wp:simplePos x="0" y="0"/>
                <wp:positionH relativeFrom="column">
                  <wp:posOffset>457200</wp:posOffset>
                </wp:positionH>
                <wp:positionV relativeFrom="paragraph">
                  <wp:posOffset>35560</wp:posOffset>
                </wp:positionV>
                <wp:extent cx="5600700" cy="0"/>
                <wp:effectExtent l="50800" t="25400" r="63500" b="101600"/>
                <wp:wrapNone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07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6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pt,2.8pt" to="477pt,2.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" strokecolor="black [3213]" strokeweight="2pt">
                <v:shadow on="t" opacity="24903f" mv:blur="40000f" origin=",.5" offset="0,20000emu"/>
              </v:line>
            </w:pict>
          </mc:Fallback>
        </mc:AlternateContent>
      </w:r>
    </w:p>
    <w:p w14:paraId="51AF51C4" w14:textId="77777777" w:rsidR="00BB37D4" w:rsidRDefault="00BB37D4" w:rsidP="00BB37D4">
      <w:pPr>
        <w:pStyle w:val="ListParagraph"/>
        <w:tabs>
          <w:tab w:val="left" w:pos="994"/>
        </w:tabs>
        <w:rPr>
          <w:sz w:val="22"/>
          <w:szCs w:val="22"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A7A2B0" wp14:editId="35190F48">
                <wp:simplePos x="0" y="0"/>
                <wp:positionH relativeFrom="column">
                  <wp:posOffset>-78105</wp:posOffset>
                </wp:positionH>
                <wp:positionV relativeFrom="paragraph">
                  <wp:posOffset>-28575</wp:posOffset>
                </wp:positionV>
                <wp:extent cx="3429000" cy="685800"/>
                <wp:effectExtent l="0" t="0" r="25400" b="2540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hrough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685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59000"/>
                            </a:schemeClr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7D8E6C4" w14:textId="77777777" w:rsidR="00BB37D4" w:rsidRDefault="00BB37D4" w:rsidP="00BB37D4">
                            <w:r>
                              <w:t xml:space="preserve">Physical examination:  </w:t>
                            </w:r>
                            <w:proofErr w:type="spellStart"/>
                            <w:r>
                              <w:t>Sens</w:t>
                            </w:r>
                            <w:proofErr w:type="spellEnd"/>
                            <w:proofErr w:type="gramStart"/>
                            <w:r>
                              <w:t>:                BP</w:t>
                            </w:r>
                            <w:proofErr w:type="gramEnd"/>
                            <w:r>
                              <w:t xml:space="preserve">           /       </w:t>
                            </w:r>
                          </w:p>
                          <w:p w14:paraId="2719AC25" w14:textId="77777777" w:rsidR="00BB37D4" w:rsidRDefault="00BB37D4" w:rsidP="00BB37D4">
                            <w:r>
                              <w:t>HR            x/min         RR           x/min</w:t>
                            </w:r>
                          </w:p>
                          <w:p w14:paraId="1EEDD119" w14:textId="77777777" w:rsidR="00BB37D4" w:rsidRDefault="00BB37D4" w:rsidP="00BB37D4">
                            <w:r>
                              <w:t xml:space="preserve">Rhythm: SR/ST/SB/AF/SVT/VT/VF/AV Block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2" o:spid="_x0000_s1029" type="#_x0000_t202" style="position:absolute;left:0;text-align:left;margin-left:-6.1pt;margin-top:-2.2pt;width:270pt;height:5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" filled="f" strokecolor="black [3213]">
                <v:stroke opacity="38550f"/>
                <v:textbox>
                  <w:txbxContent>
                    <w:p w:rsidR="00BB37D4" w:rsidRDefault="00BB37D4" w:rsidP="00BB37D4">
                      <w:r>
                        <w:t xml:space="preserve">Physical examination:  </w:t>
                      </w:r>
                      <w:proofErr w:type="spellStart"/>
                      <w:r>
                        <w:t>Sens</w:t>
                      </w:r>
                      <w:proofErr w:type="spellEnd"/>
                      <w:proofErr w:type="gramStart"/>
                      <w:r>
                        <w:t>:                BP</w:t>
                      </w:r>
                      <w:proofErr w:type="gramEnd"/>
                      <w:r>
                        <w:t xml:space="preserve">           /       </w:t>
                      </w:r>
                    </w:p>
                    <w:p w:rsidR="00BB37D4" w:rsidRDefault="00BB37D4" w:rsidP="00BB37D4">
                      <w:r>
                        <w:t>HR            x/min         RR           x/min</w:t>
                      </w:r>
                    </w:p>
                    <w:p w:rsidR="00BB37D4" w:rsidRDefault="00BB37D4" w:rsidP="00BB37D4">
                      <w:r>
                        <w:t xml:space="preserve">Rhythm: SR/ST/SB/AF/SVT/VT/VF/AV Block   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>
        <w:rPr>
          <w:b/>
        </w:rPr>
        <w:tab/>
      </w:r>
      <w:r>
        <w:rPr>
          <w:b/>
        </w:rPr>
        <w:tab/>
        <w:t xml:space="preserve">  </w:t>
      </w:r>
    </w:p>
    <w:p w14:paraId="4DE0AB83" w14:textId="77777777" w:rsidR="00BB37D4" w:rsidRPr="00923DA1" w:rsidRDefault="00BB37D4" w:rsidP="00BB37D4">
      <w:pPr>
        <w:pStyle w:val="ListParagraph"/>
        <w:tabs>
          <w:tab w:val="left" w:pos="994"/>
        </w:tabs>
        <w:rPr>
          <w:sz w:val="22"/>
          <w:szCs w:val="22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D6C12BA" wp14:editId="56172DAE">
                <wp:simplePos x="0" y="0"/>
                <wp:positionH relativeFrom="column">
                  <wp:posOffset>571500</wp:posOffset>
                </wp:positionH>
                <wp:positionV relativeFrom="paragraph">
                  <wp:posOffset>42545</wp:posOffset>
                </wp:positionV>
                <wp:extent cx="5302885" cy="5943600"/>
                <wp:effectExtent l="0" t="0" r="31115" b="25400"/>
                <wp:wrapThrough wrapText="bothSides">
                  <wp:wrapPolygon edited="0">
                    <wp:start x="6828" y="0"/>
                    <wp:lineTo x="6828" y="1292"/>
                    <wp:lineTo x="7449" y="1477"/>
                    <wp:lineTo x="10863" y="1477"/>
                    <wp:lineTo x="8587" y="2400"/>
                    <wp:lineTo x="8173" y="2677"/>
                    <wp:lineTo x="8173" y="3785"/>
                    <wp:lineTo x="9415" y="4431"/>
                    <wp:lineTo x="10863" y="4431"/>
                    <wp:lineTo x="8587" y="4800"/>
                    <wp:lineTo x="8173" y="5077"/>
                    <wp:lineTo x="8173" y="6646"/>
                    <wp:lineTo x="9518" y="7385"/>
                    <wp:lineTo x="414" y="7385"/>
                    <wp:lineTo x="310" y="8769"/>
                    <wp:lineTo x="4242" y="8862"/>
                    <wp:lineTo x="0" y="9785"/>
                    <wp:lineTo x="0" y="12000"/>
                    <wp:lineTo x="3104" y="13292"/>
                    <wp:lineTo x="3104" y="14215"/>
                    <wp:lineTo x="6208" y="14769"/>
                    <wp:lineTo x="3518" y="14862"/>
                    <wp:lineTo x="3104" y="14954"/>
                    <wp:lineTo x="3104" y="21600"/>
                    <wp:lineTo x="13243" y="21600"/>
                    <wp:lineTo x="21623" y="21600"/>
                    <wp:lineTo x="21623" y="14954"/>
                    <wp:lineTo x="21209" y="14862"/>
                    <wp:lineTo x="17278" y="14769"/>
                    <wp:lineTo x="21623" y="14215"/>
                    <wp:lineTo x="21623" y="7385"/>
                    <wp:lineTo x="13450" y="7385"/>
                    <wp:lineTo x="16140" y="6646"/>
                    <wp:lineTo x="16243" y="5077"/>
                    <wp:lineTo x="15416" y="4800"/>
                    <wp:lineTo x="10863" y="4431"/>
                    <wp:lineTo x="13760" y="4431"/>
                    <wp:lineTo x="16140" y="3785"/>
                    <wp:lineTo x="16243" y="2677"/>
                    <wp:lineTo x="15416" y="2400"/>
                    <wp:lineTo x="10863" y="1477"/>
                    <wp:lineTo x="16657" y="1477"/>
                    <wp:lineTo x="17692" y="1292"/>
                    <wp:lineTo x="17485" y="0"/>
                    <wp:lineTo x="6828" y="0"/>
                  </wp:wrapPolygon>
                </wp:wrapThrough>
                <wp:docPr id="98" name="Group 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02885" cy="5943600"/>
                          <a:chOff x="0" y="0"/>
                          <a:chExt cx="5302885" cy="5943600"/>
                        </a:xfrm>
                      </wpg:grpSpPr>
                      <wps:wsp>
                        <wps:cNvPr id="14" name="Text Box 14"/>
                        <wps:cNvSpPr txBox="1"/>
                        <wps:spPr>
                          <a:xfrm>
                            <a:off x="1714500" y="0"/>
                            <a:ext cx="25146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F3B3E06" w14:textId="77777777" w:rsidR="00BB37D4" w:rsidRDefault="00BB37D4" w:rsidP="00BB37D4">
                              <w:r>
                                <w:t xml:space="preserve">    A patient with chest discomfor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8" name="Text Box 28"/>
                        <wps:cNvSpPr txBox="1"/>
                        <wps:spPr>
                          <a:xfrm>
                            <a:off x="2057400" y="699135"/>
                            <a:ext cx="18288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B777AC8" w14:textId="77777777" w:rsidR="00BB37D4" w:rsidRDefault="00BB37D4" w:rsidP="00BB37D4">
                              <w:r>
                                <w:t xml:space="preserve">          12 lead EC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2312035" y="775970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Text Box 35"/>
                        <wps:cNvSpPr txBox="1"/>
                        <wps:spPr>
                          <a:xfrm>
                            <a:off x="1102360" y="2056130"/>
                            <a:ext cx="2400300" cy="12585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8FE66EB" w14:textId="77777777" w:rsidR="00BB37D4" w:rsidRDefault="00BB37D4" w:rsidP="00BB37D4">
                              <w:r>
                                <w:t xml:space="preserve">          ST segment elevation:</w:t>
                              </w:r>
                            </w:p>
                            <w:p w14:paraId="22BEF8ED" w14:textId="77777777" w:rsidR="00BB37D4" w:rsidRDefault="00BB37D4" w:rsidP="00BB37D4">
                              <w:proofErr w:type="gramStart"/>
                              <w:r>
                                <w:t>inferior</w:t>
                              </w:r>
                              <w:proofErr w:type="gramEnd"/>
                              <w:r>
                                <w:t xml:space="preserve">: II, III, </w:t>
                              </w:r>
                              <w:proofErr w:type="spellStart"/>
                              <w:r>
                                <w:t>aVF</w:t>
                              </w:r>
                              <w:proofErr w:type="spellEnd"/>
                              <w:r>
                                <w:t xml:space="preserve">    </w:t>
                              </w:r>
                            </w:p>
                            <w:p w14:paraId="1360655F" w14:textId="77777777" w:rsidR="00BB37D4" w:rsidRDefault="00BB37D4" w:rsidP="00BB37D4">
                              <w:proofErr w:type="gramStart"/>
                              <w:r>
                                <w:t>lateral</w:t>
                              </w:r>
                              <w:proofErr w:type="gramEnd"/>
                              <w:r>
                                <w:t xml:space="preserve">: I, </w:t>
                              </w:r>
                              <w:proofErr w:type="spellStart"/>
                              <w:r>
                                <w:t>aVL</w:t>
                              </w:r>
                              <w:proofErr w:type="spellEnd"/>
                              <w:r>
                                <w:t>, V5-V6</w:t>
                              </w:r>
                            </w:p>
                            <w:p w14:paraId="741DAA77" w14:textId="77777777" w:rsidR="00BB37D4" w:rsidRDefault="00BB37D4" w:rsidP="00BB37D4">
                              <w:proofErr w:type="gramStart"/>
                              <w:r>
                                <w:t>anterior</w:t>
                              </w:r>
                              <w:proofErr w:type="gramEnd"/>
                              <w:r>
                                <w:t xml:space="preserve">: V2-V4 </w:t>
                              </w:r>
                            </w:p>
                            <w:p w14:paraId="31217B39" w14:textId="77777777" w:rsidR="00BB37D4" w:rsidRDefault="00BB37D4" w:rsidP="00BB37D4">
                              <w:proofErr w:type="gramStart"/>
                              <w:r>
                                <w:t>extensive</w:t>
                              </w:r>
                              <w:proofErr w:type="gramEnd"/>
                              <w:r>
                                <w:t xml:space="preserve"> anterior: I,aVL-V1-V6</w:t>
                              </w:r>
                            </w:p>
                            <w:p w14:paraId="6C810FCC" w14:textId="77777777" w:rsidR="00BB37D4" w:rsidRDefault="00BB37D4" w:rsidP="00BB37D4">
                              <w:proofErr w:type="gramStart"/>
                              <w:r>
                                <w:t>posterior</w:t>
                              </w:r>
                              <w:proofErr w:type="gramEnd"/>
                              <w:r>
                                <w:t>: V7-V9 or ST    in V1-V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3575685" y="2048510"/>
                            <a:ext cx="1727200" cy="12433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4E9344" w14:textId="77777777" w:rsidR="00BB37D4" w:rsidRDefault="00BB37D4" w:rsidP="00BB37D4">
                              <w:r>
                                <w:t xml:space="preserve">     RBBB, LBBB, </w:t>
                              </w:r>
                            </w:p>
                            <w:p w14:paraId="53745332" w14:textId="77777777" w:rsidR="00BB37D4" w:rsidRDefault="00BB37D4" w:rsidP="00BB37D4">
                              <w:r>
                                <w:t xml:space="preserve">     </w:t>
                              </w:r>
                              <w:proofErr w:type="gramStart"/>
                              <w:r>
                                <w:t>pacemaker</w:t>
                              </w:r>
                              <w:proofErr w:type="gramEnd"/>
                              <w:r>
                                <w:t xml:space="preserve"> rhyth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Text Box 44"/>
                        <wps:cNvSpPr txBox="1"/>
                        <wps:spPr>
                          <a:xfrm>
                            <a:off x="114300" y="2049145"/>
                            <a:ext cx="914400" cy="3429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C64CC4B" w14:textId="77777777" w:rsidR="00BB37D4" w:rsidRPr="006572E4" w:rsidRDefault="00BB37D4" w:rsidP="00BB37D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 </w:t>
                              </w:r>
                              <w:r w:rsidRPr="006572E4">
                                <w:rPr>
                                  <w:sz w:val="20"/>
                                  <w:szCs w:val="20"/>
                                </w:rPr>
                                <w:t>Normal ECG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1322070" y="2121535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3640455" y="2127885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800100" y="3535045"/>
                            <a:ext cx="2400300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7F35BD" w14:textId="77777777" w:rsidR="00BB37D4" w:rsidRDefault="00BB37D4" w:rsidP="00BB37D4">
                              <w:r>
                                <w:t xml:space="preserve">      Symptom </w:t>
                              </w:r>
                              <w:r>
                                <w:rPr>
                                  <w:rFonts w:ascii="Cambria" w:hAnsi="Cambria"/>
                                </w:rPr>
                                <w:t>≤</w:t>
                              </w:r>
                              <w:r>
                                <w:t xml:space="preserve"> 12 hou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Text Box 50"/>
                        <wps:cNvSpPr txBox="1"/>
                        <wps:spPr>
                          <a:xfrm>
                            <a:off x="0" y="2713355"/>
                            <a:ext cx="1028700" cy="5715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7D61043" w14:textId="77777777" w:rsidR="00BB37D4" w:rsidRPr="006572E4" w:rsidRDefault="00BB37D4" w:rsidP="00BB37D4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Refer to community hospital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2" name="Text Box 52"/>
                        <wps:cNvSpPr txBox="1"/>
                        <wps:spPr>
                          <a:xfrm>
                            <a:off x="3314700" y="3535045"/>
                            <a:ext cx="1943100" cy="3416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6EE8CB" w14:textId="77777777" w:rsidR="00BB37D4" w:rsidRDefault="00BB37D4" w:rsidP="00BB37D4">
                              <w:r>
                                <w:t xml:space="preserve">    Symptom &gt; 12 hour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3368675" y="3604351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Text Box 56"/>
                        <wps:cNvSpPr txBox="1"/>
                        <wps:spPr>
                          <a:xfrm>
                            <a:off x="3314700" y="4119245"/>
                            <a:ext cx="1943100" cy="88011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0BF6867" w14:textId="77777777" w:rsidR="00BB37D4" w:rsidRDefault="00BB37D4" w:rsidP="00BB37D4">
                              <w:r>
                                <w:t xml:space="preserve">     Refer to receiving centers (PCI center) for evalu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7" name="Text Box 57"/>
                        <wps:cNvSpPr txBox="1"/>
                        <wps:spPr>
                          <a:xfrm>
                            <a:off x="2057400" y="1364615"/>
                            <a:ext cx="1828800" cy="4572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3DC92D0" w14:textId="77777777" w:rsidR="00BB37D4" w:rsidRDefault="00BB37D4" w:rsidP="00BB37D4">
                              <w:r>
                                <w:t xml:space="preserve">   Transmit ECG through Heart line at NCCHK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Text Box 60"/>
                        <wps:cNvSpPr txBox="1"/>
                        <wps:spPr>
                          <a:xfrm>
                            <a:off x="3314700" y="5233670"/>
                            <a:ext cx="19431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34F88B" w14:textId="77777777" w:rsidR="00BB37D4" w:rsidRDefault="00BB37D4" w:rsidP="00BB37D4">
                              <w:r>
                                <w:t xml:space="preserve">     Aspirin 160-320 mg </w:t>
                              </w:r>
                              <w:proofErr w:type="spellStart"/>
                              <w:r>
                                <w:t>p.o</w:t>
                              </w:r>
                              <w:proofErr w:type="spellEnd"/>
                            </w:p>
                            <w:p w14:paraId="622FCA88" w14:textId="77777777" w:rsidR="00BB37D4" w:rsidRDefault="00BB37D4" w:rsidP="00BB37D4">
                              <w:r>
                                <w:t xml:space="preserve">     </w:t>
                              </w:r>
                              <w:proofErr w:type="spellStart"/>
                              <w:r>
                                <w:t>Clopidogrel</w:t>
                              </w:r>
                              <w:proofErr w:type="spellEnd"/>
                              <w:r>
                                <w:t xml:space="preserve"> 300-600 mg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1" name="Text Box 61"/>
                        <wps:cNvSpPr txBox="1"/>
                        <wps:spPr>
                          <a:xfrm>
                            <a:off x="800100" y="5257800"/>
                            <a:ext cx="24003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55EE45" w14:textId="77777777" w:rsidR="00BB37D4" w:rsidRDefault="00BB37D4" w:rsidP="00BB37D4">
                              <w:r>
                                <w:t xml:space="preserve">     Aspirin 160-320 mg </w:t>
                              </w:r>
                              <w:proofErr w:type="spellStart"/>
                              <w:r>
                                <w:t>p.o</w:t>
                              </w:r>
                              <w:proofErr w:type="spellEnd"/>
                            </w:p>
                            <w:p w14:paraId="4DA2D6A2" w14:textId="77777777" w:rsidR="00BB37D4" w:rsidRDefault="00BB37D4" w:rsidP="00BB37D4">
                              <w:r>
                                <w:t xml:space="preserve">     </w:t>
                              </w:r>
                              <w:proofErr w:type="spellStart"/>
                              <w:r>
                                <w:t>Clopidogrel</w:t>
                              </w:r>
                              <w:proofErr w:type="spellEnd"/>
                              <w:r>
                                <w:t xml:space="preserve"> 300-600 mg </w:t>
                              </w:r>
                              <w:proofErr w:type="spellStart"/>
                              <w:r>
                                <w:t>p.o</w:t>
                              </w:r>
                              <w:proofErr w:type="spellEnd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3392805" y="4194175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Text Box 65"/>
                        <wps:cNvSpPr txBox="1"/>
                        <wps:spPr>
                          <a:xfrm>
                            <a:off x="800100" y="4114800"/>
                            <a:ext cx="2400300" cy="88773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4105D62" w14:textId="77777777" w:rsidR="00BB37D4" w:rsidRDefault="00BB37D4" w:rsidP="00BB37D4">
                              <w:r>
                                <w:t xml:space="preserve">     Refer to receiving centers (PCI center) for PPCI, if FMC to balloon &lt; 120 min, otherwise </w:t>
                              </w:r>
                              <w:proofErr w:type="spellStart"/>
                              <w:r>
                                <w:t>fibrinolytic</w:t>
                              </w:r>
                              <w:proofErr w:type="spellEnd"/>
                              <w:r>
                                <w:t xml:space="preserve"> during transport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2111375" y="1439545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3406140" y="5319395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3406140" y="5481955"/>
                            <a:ext cx="114300" cy="1143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>
                                <a:alpha val="59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3">
                            <a:schemeClr val="accent1"/>
                          </a:fillRef>
                          <a:effectRef idx="2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98" o:spid="_x0000_s1030" style="position:absolute;left:0;text-align:left;margin-left:45pt;margin-top:3.35pt;width:417.55pt;height:468pt;z-index:251666432;mso-width-relative:margin;mso-height-relative:margin" coordsize="5302885,5943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">
                <v:shape id="Text Box 14" o:spid="_x0000_s1031" type="#_x0000_t202" style="position:absolute;left:1714500;width:25146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RI/zNvgAA&#10;ANsAAAAPAAAAZHJzL2Rvd25yZXYueG1sRE9LCsIwEN0L3iGM4EY0VVS0GkUEUdwUPwcYmrEtNpPS&#10;RK23N4Lgbh7vO8t1Y0rxpNoVlhUMBxEI4tTqgjMF18uuPwPhPLLG0jIpeJOD9ardWmKs7YtP9Dz7&#10;TIQQdjEqyL2vYildmpNBN7AVceButjboA6wzqWt8hXBTylEUTaXBgkNDjhVtc0rv54dRsJVZL2l2&#10;SXKcn6LjdH/Xw0kyV6rbaTYLEJ4a/xf/3Acd5o/h+0s4QK4+AA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kSP8zb4AAADbAAAADwAAAAAAAAAAAAAAAACXAgAAZHJzL2Rvd25yZXYu&#10;eG1sUEsFBgAAAAAEAAQA9QAAAIIDAAAAAA==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A patient with chest discomfort</w:t>
                        </w:r>
                      </w:p>
                    </w:txbxContent>
                  </v:textbox>
                </v:shape>
                <v:shape id="Text Box 28" o:spid="_x0000_s1032" type="#_x0000_t202" style="position:absolute;left:2057400;top:699135;width:18288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Ajx1vQAA&#10;ANsAAAAPAAAAZHJzL2Rvd25yZXYueG1sRE9LCsIwEN0L3iGM4EY0VVC0NooIorgpfg4wNGNb2kxK&#10;E7Xe3iwEl4/3T7adqcWLWldaVjCdRCCIM6tLzhXcb4fxEoTzyBpry6TgQw62m34vwVjbN1/odfW5&#10;CCHsYlRQeN/EUrqsIINuYhviwD1sa9AH2OZSt/gO4aaWsyhaSIMlh4YCG9oXlFXXp1Gwl/ko7Q5p&#10;el5dovPiWOnpPF0pNRx0uzUIT53/i3/uk1YwC2PDl/AD5OYL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DeAjx1vQAAANsAAAAPAAAAAAAAAAAAAAAAAJcCAABkcnMvZG93bnJldi54&#10;bWxQSwUGAAAAAAQABAD1AAAAgQ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     12 lead ECG</w:t>
                        </w:r>
                      </w:p>
                    </w:txbxContent>
                  </v:textbox>
                </v:shape>
                <v:rect id="Rectangle 30" o:spid="_x0000_s1033" style="position:absolute;left:2312035;top:775970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LF5ExAAA&#10;ANsAAAAPAAAAZHJzL2Rvd25yZXYueG1sRE9da8IwFH0X/A/hCr6Ipk4ZoxplyKaDgTArom93zV3T&#10;rbkpTdTOX788CHs8nO/5srWVuFDjS8cKxqMEBHHudMmFgn32OnwC4QOyxsoxKfglD8tFtzPHVLsr&#10;f9BlFwoRQ9inqMCEUKdS+tyQRT9yNXHkvlxjMUTYFFI3eI3htpIPSfIoLZYcGwzWtDKU/+zOVsH2&#10;c3x4Cdk3vt9W7WawNq6eno5K9Xvt8wxEoDb8i+/uN61gEtfHL/EHyM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hixeRMQAAADbAAAADwAAAAAAAAAAAAAAAACXAgAAZHJzL2Rv&#10;d25yZXYueG1sUEsFBgAAAAAEAAQA9QAAAIgDAAAAAA==&#10;" filled="f" strokecolor="black [3213]">
                  <v:stroke opacity="38550f"/>
                  <v:shadow on="t" opacity="22937f" mv:blur="40000f" origin=",.5" offset="0,23000emu"/>
                </v:rect>
                <v:shape id="Text Box 35" o:spid="_x0000_s1034" type="#_x0000_t202" style="position:absolute;left:1102360;top:2056130;width:2400300;height:12585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12gU2wAAA&#10;ANsAAAAPAAAAZHJzL2Rvd25yZXYueG1sRI/NCsIwEITvgu8QVvAimqooWo0igiheij8PsDRrW2w2&#10;pYla394IgsdhZr5hluvGlOJJtSssKxgOIhDEqdUFZwqul11/BsJ5ZI2lZVLwJgfrVbu1xFjbF5/o&#10;efaZCBB2MSrIva9iKV2ak0E3sBVx8G62NuiDrDOpa3wFuCnlKIqm0mDBYSHHirY5pffzwyjYyqyX&#10;NLskOc5P0XG6v+vhJJkr1e00mwUIT43/h3/tg1YwnsD3S/gBcvU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12gU2wAAAANsAAAAPAAAAAAAAAAAAAAAAAJcCAABkcnMvZG93bnJl&#10;di54bWxQSwUGAAAAAAQABAD1AAAAhA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     ST segment elevation:</w:t>
                        </w:r>
                      </w:p>
                      <w:p w:rsidR="00BB37D4" w:rsidRDefault="00BB37D4" w:rsidP="00BB37D4">
                        <w:proofErr w:type="gramStart"/>
                        <w:r>
                          <w:t>inferior</w:t>
                        </w:r>
                        <w:proofErr w:type="gramEnd"/>
                        <w:r>
                          <w:t xml:space="preserve">: II, III, </w:t>
                        </w:r>
                        <w:proofErr w:type="spellStart"/>
                        <w:r>
                          <w:t>aVF</w:t>
                        </w:r>
                        <w:proofErr w:type="spellEnd"/>
                        <w:r>
                          <w:t xml:space="preserve">    </w:t>
                        </w:r>
                      </w:p>
                      <w:p w:rsidR="00BB37D4" w:rsidRDefault="00BB37D4" w:rsidP="00BB37D4">
                        <w:proofErr w:type="gramStart"/>
                        <w:r>
                          <w:t>lateral</w:t>
                        </w:r>
                        <w:proofErr w:type="gramEnd"/>
                        <w:r>
                          <w:t xml:space="preserve">: I, </w:t>
                        </w:r>
                        <w:proofErr w:type="spellStart"/>
                        <w:r>
                          <w:t>aVL</w:t>
                        </w:r>
                        <w:proofErr w:type="spellEnd"/>
                        <w:r>
                          <w:t>, V5-V6</w:t>
                        </w:r>
                      </w:p>
                      <w:p w:rsidR="00BB37D4" w:rsidRDefault="00BB37D4" w:rsidP="00BB37D4">
                        <w:proofErr w:type="gramStart"/>
                        <w:r>
                          <w:t>anterior</w:t>
                        </w:r>
                        <w:proofErr w:type="gramEnd"/>
                        <w:r>
                          <w:t xml:space="preserve">: V2-V4 </w:t>
                        </w:r>
                      </w:p>
                      <w:p w:rsidR="00BB37D4" w:rsidRDefault="00BB37D4" w:rsidP="00BB37D4">
                        <w:proofErr w:type="gramStart"/>
                        <w:r>
                          <w:t>extensive</w:t>
                        </w:r>
                        <w:proofErr w:type="gramEnd"/>
                        <w:r>
                          <w:t xml:space="preserve"> anterior: I,aVL-V1-V6</w:t>
                        </w:r>
                      </w:p>
                      <w:p w:rsidR="00BB37D4" w:rsidRDefault="00BB37D4" w:rsidP="00BB37D4">
                        <w:proofErr w:type="gramStart"/>
                        <w:r>
                          <w:t>posterior</w:t>
                        </w:r>
                        <w:proofErr w:type="gramEnd"/>
                        <w:r>
                          <w:t>: V7-V9 or ST    in V1-V2</w:t>
                        </w:r>
                      </w:p>
                    </w:txbxContent>
                  </v:textbox>
                </v:shape>
                <v:shape id="Text Box 41" o:spid="_x0000_s1035" type="#_x0000_t202" style="position:absolute;left:3575685;top:2048510;width:1727200;height:12433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53BIxAAA&#10;ANsAAAAPAAAAZHJzL2Rvd25yZXYueG1sRI/RasJAFETfC/2H5Qq+FN1E2qDRVYoQWnwJiX7AJXtN&#10;gtm7Ibua+PfdQqGPw8ycYXaHyXTiQYNrLSuIlxEI4srqlmsFl3O2WINwHlljZ5kUPMnBYf/6ssNU&#10;25ELepS+FgHCLkUFjfd9KqWrGjLolrYnDt7VDgZ9kEMt9YBjgJtOrqIokQZbDgsN9nRsqLqVd6Pg&#10;KOu3fMry/LQpolPyddPxR75Raj6bPrcgPE3+P/zX/tYK3mP4/RJ+gNz/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kudwSMQAAADbAAAADwAAAAAAAAAAAAAAAACXAgAAZHJzL2Rv&#10;d25yZXYueG1sUEsFBgAAAAAEAAQA9QAAAIgDAAAAAA==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RBBB, LBBB, </w:t>
                        </w:r>
                      </w:p>
                      <w:p w:rsidR="00BB37D4" w:rsidRDefault="00BB37D4" w:rsidP="00BB37D4">
                        <w:r>
                          <w:t xml:space="preserve">     </w:t>
                        </w:r>
                        <w:proofErr w:type="gramStart"/>
                        <w:r>
                          <w:t>pacemaker</w:t>
                        </w:r>
                        <w:proofErr w:type="gramEnd"/>
                        <w:r>
                          <w:t xml:space="preserve"> rhythm</w:t>
                        </w:r>
                      </w:p>
                    </w:txbxContent>
                  </v:textbox>
                </v:shape>
                <v:shape id="Text Box 44" o:spid="_x0000_s1036" type="#_x0000_t202" style="position:absolute;left:114300;top:2049145;width:914400;height:3429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kNPQwAAA&#10;ANsAAAAPAAAAZHJzL2Rvd25yZXYueG1sRI/NCsIwEITvgu8QVvAimioqWo0igiheij8PsDRrW2w2&#10;pYla394IgsdhZr5hluvGlOJJtSssKxgOIhDEqdUFZwqul11/BsJ5ZI2lZVLwJgfrVbu1xFjbF5/o&#10;efaZCBB2MSrIva9iKV2ak0E3sBVx8G62NuiDrDOpa3wFuCnlKIqm0mDBYSHHirY5pffzwyjYyqyX&#10;NLskOc5P0XG6v+vhJJkr1e00mwUIT43/h3/tg1YwHsP3S/gBcvU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CkNPQwAAAANsAAAAPAAAAAAAAAAAAAAAAAJcCAABkcnMvZG93bnJl&#10;di54bWxQSwUGAAAAAAQABAD1AAAAhAMAAAAA&#10;" filled="f" strokecolor="black [3213]">
                  <v:stroke opacity="38550f"/>
                  <v:textbox>
                    <w:txbxContent>
                      <w:p w:rsidR="00BB37D4" w:rsidRPr="006572E4" w:rsidRDefault="00BB37D4" w:rsidP="00BB37D4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  </w:t>
                        </w:r>
                        <w:r w:rsidRPr="006572E4">
                          <w:rPr>
                            <w:sz w:val="20"/>
                            <w:szCs w:val="20"/>
                          </w:rPr>
                          <w:t>Normal ECG</w:t>
                        </w:r>
                      </w:p>
                    </w:txbxContent>
                  </v:textbox>
                </v:shape>
                <v:rect id="Rectangle 46" o:spid="_x0000_s1037" style="position:absolute;left:1322070;top:2121535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+jxDWxgAA&#10;ANsAAAAPAAAAZHJzL2Rvd25yZXYueG1sRI9BawIxFITvQv9DeIVeRLOKSNlulCJqBUFQi7S3183r&#10;ZnXzsmyibv31plDocZiZb5hs2tpKXKjxpWMFg34Cgjh3uuRCwft+0XsG4QOyxsoxKfghD9PJQyfD&#10;VLsrb+myC4WIEPYpKjAh1KmUPjdk0fddTRy9b9dYDFE2hdQNXiPcVnKYJGNpseS4YLCmmaH8tDtb&#10;BZuvwWEe9kdc32btW3dpXD36/FDq6bF9fQERqA3/4b/2SisYjeH3S/wBcnIH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A+jxDWxgAAANsAAAAPAAAAAAAAAAAAAAAAAJcCAABkcnMv&#10;ZG93bnJldi54bWxQSwUGAAAAAAQABAD1AAAAigMAAAAA&#10;" filled="f" strokecolor="black [3213]">
                  <v:stroke opacity="38550f"/>
                  <v:shadow on="t" opacity="22937f" mv:blur="40000f" origin=",.5" offset="0,23000emu"/>
                </v:rect>
                <v:rect id="Rectangle 47" o:spid="_x0000_s1038" style="position:absolute;left:3640455;top:2127885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w7VNxwAA&#10;ANsAAAAPAAAAZHJzL2Rvd25yZXYueG1sRI/dagIxFITvBd8hHKE3ollFalmNIlLbgiD4Q6l3x81x&#10;s3ZzsmxS3fbpG6HQy2FmvmGm88aW4kq1LxwrGPQTEMSZ0wXnCg77Ve8JhA/IGkvHpOCbPMxn7dYU&#10;U+1uvKXrLuQiQtinqMCEUKVS+syQRd93FXH0zq62GKKsc6lrvEW4LeUwSR6lxYLjgsGKloayz92X&#10;VbA5Dd6fw/6C659l89p9Ma4aHT+Ueug0iwmIQE34D/+137SC0RjuX+IPkLNf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UcO1TccAAADbAAAADwAAAAAAAAAAAAAAAACXAgAAZHJz&#10;L2Rvd25yZXYueG1sUEsFBgAAAAAEAAQA9QAAAIsDAAAAAA==&#10;" filled="f" strokecolor="black [3213]">
                  <v:stroke opacity="38550f"/>
                  <v:shadow on="t" opacity="22937f" mv:blur="40000f" origin=",.5" offset="0,23000emu"/>
                </v:rect>
                <v:shape id="Text Box 49" o:spid="_x0000_s1039" type="#_x0000_t202" style="position:absolute;left:800100;top:3535045;width:2400300;height:3416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kXxOwwAA&#10;ANsAAAAPAAAAZHJzL2Rvd25yZXYueG1sRI/disIwFITvBd8hnAVvZE1dVGzXVEQQxZvizwMcmrNt&#10;aXNSmqzWtzeC4OUwM98wq3VvGnGjzlWWFUwnEQji3OqKCwXXy+57CcJ5ZI2NZVLwIAfrdDhYYaLt&#10;nU90O/tCBAi7BBWU3reJlC4vyaCb2JY4eH+2M+iD7AqpO7wHuGnkTxQtpMGKw0KJLW1Lyuvzv1Gw&#10;lcU463dZdoxP0XGxr/V0nsVKjb76zS8IT73/hN/tg1Ywi+H1JfwAmT4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skXxOwwAAANsAAAAPAAAAAAAAAAAAAAAAAJcCAABkcnMvZG93&#10;bnJldi54bWxQSwUGAAAAAAQABAD1AAAAhw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 Symptom </w:t>
                        </w:r>
                        <w:r>
                          <w:rPr>
                            <w:rFonts w:ascii="Cambria" w:hAnsi="Cambria"/>
                          </w:rPr>
                          <w:t>≤</w:t>
                        </w:r>
                        <w:r>
                          <w:t xml:space="preserve"> 12 hours</w:t>
                        </w:r>
                      </w:p>
                    </w:txbxContent>
                  </v:textbox>
                </v:shape>
                <v:shape id="Text Box 50" o:spid="_x0000_s1040" type="#_x0000_t202" style="position:absolute;top:2713355;width:1028700;height:5715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4ckMOvQAA&#10;ANsAAAAPAAAAZHJzL2Rvd25yZXYueG1sRE9LCsIwEN0L3iGM4EY0VVC0mooIorgpfg4wNGNb2kxK&#10;E7Xe3iwEl4/332w7U4sXta60rGA6iUAQZ1aXnCu43w7jJQjnkTXWlknBhxxsk35vg7G2b77Q6+pz&#10;EULYxaig8L6JpXRZQQbdxDbEgXvY1qAPsM2lbvEdwk0tZ1G0kAZLDg0FNrQvKKuuT6NgL/NR2h3S&#10;9Ly6ROfFsdLTebpSajjodmsQnjr/F//cJ61gHtaHL+EHyOQL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B4ckMOvQAAANsAAAAPAAAAAAAAAAAAAAAAAJcCAABkcnMvZG93bnJldi54&#10;bWxQSwUGAAAAAAQABAD1AAAAgQMAAAAA&#10;" filled="f" strokecolor="black [3213]">
                  <v:stroke opacity="38550f"/>
                  <v:textbox>
                    <w:txbxContent>
                      <w:p w:rsidR="00BB37D4" w:rsidRPr="006572E4" w:rsidRDefault="00BB37D4" w:rsidP="00BB37D4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Refer to community hospital</w:t>
                        </w:r>
                      </w:p>
                    </w:txbxContent>
                  </v:textbox>
                </v:shape>
                <v:shape id="Text Box 52" o:spid="_x0000_s1041" type="#_x0000_t202" style="position:absolute;left:3314700;top:3535045;width:1943100;height:3416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n7HjiwAAA&#10;ANsAAAAPAAAAZHJzL2Rvd25yZXYueG1sRI/BCsIwEETvgv8QVvAimiooWo0igiheitUPWJq1LTab&#10;0kStf28EweMwM2+Y1aY1lXhS40rLCsajCARxZnXJuYLrZT+cg3AeWWNlmRS8ycFm3e2sMNb2xWd6&#10;pj4XAcIuRgWF93UspcsKMuhGtiYO3s02Bn2QTS51g68AN5WcRNFMGiw5LBRY066g7J4+jIKdzAdJ&#10;u0+S0+IcnWaHux5Pk4VS/V67XYLw1Pp/+Nc+agXTCXy/hB8g1x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n7HjiwAAAANsAAAAPAAAAAAAAAAAAAAAAAJcCAABkcnMvZG93bnJl&#10;di54bWxQSwUGAAAAAAQABAD1AAAAhA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Symptom &gt; 12 hours</w:t>
                        </w:r>
                      </w:p>
                    </w:txbxContent>
                  </v:textbox>
                </v:shape>
                <v:rect id="Rectangle 54" o:spid="_x0000_s1042" style="position:absolute;left:3368675;top:3604351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kyL3nxwAA&#10;ANsAAAAPAAAAZHJzL2Rvd25yZXYueG1sRI/dagIxFITvBd8hHKE3olnFSlmNIlLbgiD4Q6l3x81x&#10;s3ZzsmxS3fbpG6HQy2FmvmGm88aW4kq1LxwrGPQTEMSZ0wXnCg77Ve8JhA/IGkvHpOCbPMxn7dYU&#10;U+1uvKXrLuQiQtinqMCEUKVS+syQRd93FXH0zq62GKKsc6lrvEW4LeUwScbSYsFxwWBFS0PZ5+7L&#10;KticBu/PYX/B9c+yee2+GFeNjh9KPXSaxQREoCb8h//ab1rB4wjuX+IPkLNf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JMi958cAAADbAAAADwAAAAAAAAAAAAAAAACXAgAAZHJz&#10;L2Rvd25yZXYueG1sUEsFBgAAAAAEAAQA9QAAAIsDAAAAAA==&#10;" filled="f" strokecolor="black [3213]">
                  <v:stroke opacity="38550f"/>
                  <v:shadow on="t" opacity="22937f" mv:blur="40000f" origin=",.5" offset="0,23000emu"/>
                </v:rect>
                <v:shape id="Text Box 56" o:spid="_x0000_s1043" type="#_x0000_t202" style="position:absolute;left:3314700;top:4119245;width:1943100;height:88011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Y137hwAAA&#10;ANsAAAAPAAAAZHJzL2Rvd25yZXYueG1sRI/NCsIwEITvgu8QVvAimipYtBpFBFG8FH8eYGnWtths&#10;ShO1vr0RBI/DzHzDLNetqcSTGldaVjAeRSCIM6tLzhVcL7vhDITzyBory6TgTQ7Wq25niYm2Lz7R&#10;8+xzESDsElRQeF8nUrqsIINuZGvi4N1sY9AH2eRSN/gKcFPJSRTF0mDJYaHAmrYFZffzwyjYynyQ&#10;trs0Pc5P0THe3/V4ms6V6vfazQKEp9b/w7/2QSuYxvD9En6AXH0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Y137hwAAAANsAAAAPAAAAAAAAAAAAAAAAAJcCAABkcnMvZG93bnJl&#10;di54bWxQSwUGAAAAAAQABAD1AAAAhA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Refer to receiving centers (PCI center) for evaluation</w:t>
                        </w:r>
                      </w:p>
                    </w:txbxContent>
                  </v:textbox>
                </v:shape>
                <v:shape id="Text Box 57" o:spid="_x0000_s1044" type="#_x0000_t202" style="position:absolute;left:2057400;top:1364615;width:1828800;height:4572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3m9t6wAAA&#10;ANsAAAAPAAAAZHJzL2Rvd25yZXYueG1sRI/NCsIwEITvgu8QVvAimir4V40igiheij8PsDRrW2w2&#10;pYla394IgsdhZr5hluvGlOJJtSssKxgOIhDEqdUFZwqul11/BsJ5ZI2lZVLwJgfrVbu1xFjbF5/o&#10;efaZCBB2MSrIva9iKV2ak0E3sBVx8G62NuiDrDOpa3wFuCnlKIom0mDBYSHHirY5pffzwyjYyqyX&#10;NLskOc5P0XGyv+vhOJkr1e00mwUIT43/h3/tg1YwnsL3S/gBcvU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3m9t6wAAAANsAAAAPAAAAAAAAAAAAAAAAAJcCAABkcnMvZG93bnJl&#10;di54bWxQSwUGAAAAAAQABAD1AAAAhA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Transmit ECG through Heart line at NCCHK</w:t>
                        </w:r>
                      </w:p>
                    </w:txbxContent>
                  </v:textbox>
                </v:shape>
                <v:shape id="Text Box 60" o:spid="_x0000_s1045" type="#_x0000_t202" style="position:absolute;left:3314700;top:5233670;width:1943100;height:685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2HomzvQAA&#10;ANsAAAAPAAAAZHJzL2Rvd25yZXYueG1sRE9LCsIwEN0L3iGM4EY0VbBoNYoIorgpVg8wNGNbbCal&#10;iVpvbxaCy8f7r7edqcWLWldZVjCdRCCIc6srLhTcrofxAoTzyBpry6TgQw62m35vjYm2b77QK/OF&#10;CCHsElRQet8kUrq8JINuYhviwN1ta9AH2BZSt/gO4aaWsyiKpcGKQ0OJDe1Lyh/Z0yjYy2KUdoc0&#10;PS8v0Tk+PvR0ni6VGg663QqEp87/xT/3SSuIw/rwJfwAufkC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C2HomzvQAAANsAAAAPAAAAAAAAAAAAAAAAAJcCAABkcnMvZG93bnJldi54&#10;bWxQSwUGAAAAAAQABAD1AAAAgQ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Aspirin 160-320 mg </w:t>
                        </w:r>
                        <w:proofErr w:type="spellStart"/>
                        <w:r>
                          <w:t>p.o</w:t>
                        </w:r>
                        <w:proofErr w:type="spellEnd"/>
                      </w:p>
                      <w:p w:rsidR="00BB37D4" w:rsidRDefault="00BB37D4" w:rsidP="00BB37D4">
                        <w:r>
                          <w:t xml:space="preserve">     </w:t>
                        </w:r>
                        <w:proofErr w:type="spellStart"/>
                        <w:r>
                          <w:t>Clopidogrel</w:t>
                        </w:r>
                        <w:proofErr w:type="spellEnd"/>
                        <w:r>
                          <w:t xml:space="preserve"> 300-600 mg </w:t>
                        </w:r>
                      </w:p>
                    </w:txbxContent>
                  </v:textbox>
                </v:shape>
                <v:shape id="Text Box 61" o:spid="_x0000_s1046" type="#_x0000_t202" style="position:absolute;left:800100;top:5257800;width:2400300;height:68580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ZUiwoxAAA&#10;ANsAAAAPAAAAZHJzL2Rvd25yZXYueG1sRI/RaoNAFETfC/mH5Qb6UuJqoVKNmxACocUXMc0HXNwb&#10;Fd274m4S+/fdQqGPw8ycYYr9YkZxp9n1lhUkUQyCuLG651bB5eu0eQfhPLLG0TIp+CYH+93qqcBc&#10;2wfXdD/7VgQIuxwVdN5PuZSu6cigi+xEHLyrnQ36IOdW6hkfAW5G+RrHqTTYc1jocKJjR81wvhkF&#10;R9m+VMupqsqsjsv0Y9DJW5Up9bxeDlsQnhb/H/5rf2oFaQK/X8IPkLs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2VIsKMQAAADbAAAADwAAAAAAAAAAAAAAAACXAgAAZHJzL2Rv&#10;d25yZXYueG1sUEsFBgAAAAAEAAQA9QAAAIgDAAAAAA==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Aspirin 160-320 mg </w:t>
                        </w:r>
                        <w:proofErr w:type="spellStart"/>
                        <w:r>
                          <w:t>p.o</w:t>
                        </w:r>
                        <w:proofErr w:type="spellEnd"/>
                      </w:p>
                      <w:p w:rsidR="00BB37D4" w:rsidRDefault="00BB37D4" w:rsidP="00BB37D4">
                        <w:r>
                          <w:t xml:space="preserve">     </w:t>
                        </w:r>
                        <w:proofErr w:type="spellStart"/>
                        <w:r>
                          <w:t>Clopidogrel</w:t>
                        </w:r>
                        <w:proofErr w:type="spellEnd"/>
                        <w:r>
                          <w:t xml:space="preserve"> 300-600 mg </w:t>
                        </w:r>
                        <w:proofErr w:type="spellStart"/>
                        <w:r>
                          <w:t>p.o</w:t>
                        </w:r>
                        <w:proofErr w:type="spellEnd"/>
                      </w:p>
                    </w:txbxContent>
                  </v:textbox>
                </v:shape>
                <v:rect id="Rectangle 63" o:spid="_x0000_s1047" style="position:absolute;left:3392805;top:4194175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lTe8uxwAA&#10;ANsAAAAPAAAAZHJzL2Rvd25yZXYueG1sRI/dagIxFITvBd8hHKE3olltkbIaRaS2BUHwh1Lvjpvj&#10;Zu3mZNmkuvbpG6HQy2FmvmEms8aW4kK1LxwrGPQTEMSZ0wXnCva7Ze8ZhA/IGkvHpOBGHmbTdmuC&#10;qXZX3tBlG3IRIexTVGBCqFIpfWbIou+7ijh6J1dbDFHWudQ1XiPclnKYJCNpseC4YLCihaHsa/tt&#10;FayPg4+XsDvj6mfRvHVfjaueDp9KPXSa+RhEoCb8h//a71rB6BHuX+IPkNNf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ZU3vLscAAADbAAAADwAAAAAAAAAAAAAAAACXAgAAZHJz&#10;L2Rvd25yZXYueG1sUEsFBgAAAAAEAAQA9QAAAIsDAAAAAA==&#10;" filled="f" strokecolor="black [3213]">
                  <v:stroke opacity="38550f"/>
                  <v:shadow on="t" opacity="22937f" mv:blur="40000f" origin=",.5" offset="0,23000emu"/>
                </v:rect>
                <v:shape id="Text Box 65" o:spid="_x0000_s1048" type="#_x0000_t202" style="position:absolute;left:800100;top:4114800;width:2400300;height:88773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aSorwAAA&#10;ANsAAAAPAAAAZHJzL2Rvd25yZXYueG1sRI/NCsIwEITvgu8QVvAimipYtBpFBFG8FH8eYGnWtths&#10;ShO1vr0RBI/DzHzDLNetqcSTGldaVjAeRSCIM6tLzhVcL7vhDITzyBory6TgTQ7Wq25niYm2Lz7R&#10;8+xzESDsElRQeF8nUrqsIINuZGvi4N1sY9AH2eRSN/gKcFPJSRTF0mDJYaHAmrYFZffzwyjYynyQ&#10;trs0Pc5P0THe3/V4ms6V6vfazQKEp9b/w7/2QSuIp/D9En6AXH0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maSorwAAAANsAAAAPAAAAAAAAAAAAAAAAAJcCAABkcnMvZG93bnJl&#10;di54bWxQSwUGAAAAAAQABAD1AAAAhAMAAAAA&#10;" filled="f" strokecolor="black [3213]">
                  <v:stroke opacity="38550f"/>
                  <v:textbox>
                    <w:txbxContent>
                      <w:p w:rsidR="00BB37D4" w:rsidRDefault="00BB37D4" w:rsidP="00BB37D4">
                        <w:r>
                          <w:t xml:space="preserve">     Refer to receiving centers (PCI center) for PPCI, if FMC to balloon &lt; 120 min, otherwise </w:t>
                        </w:r>
                        <w:proofErr w:type="spellStart"/>
                        <w:r>
                          <w:t>fibrinolytic</w:t>
                        </w:r>
                        <w:proofErr w:type="spellEnd"/>
                        <w:r>
                          <w:t xml:space="preserve"> during transportation</w:t>
                        </w:r>
                      </w:p>
                    </w:txbxContent>
                  </v:textbox>
                </v:shape>
                <v:rect id="Rectangle 66" o:spid="_x0000_s1049" style="position:absolute;left:2111375;top:1439545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1Oky2xgAA&#10;ANsAAAAPAAAAZHJzL2Rvd25yZXYueG1sRI/dagIxFITvBd8hHMEbqVmlLLI1ikj/oCBUi9i74+a4&#10;Wbs5WTaprj59IxS8HGbmG2Y6b20lTtT40rGC0TABQZw7XXKh4Gvz8jAB4QOyxsoxKbiQh/ms25li&#10;pt2ZP+m0DoWIEPYZKjAh1JmUPjdk0Q9dTRy9g2sshiibQuoGzxFuKzlOklRaLDkuGKxpaSj/Wf9a&#10;Bav9aPscNkf8uC7bt8GrcfXj906pfq9dPIEI1IZ7+L/9rhWkKdy+xB8gZ3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1Oky2xgAAANsAAAAPAAAAAAAAAAAAAAAAAJcCAABkcnMv&#10;ZG93bnJldi54bWxQSwUGAAAAAAQABAD1AAAAigMAAAAA&#10;" filled="f" strokecolor="black [3213]">
                  <v:stroke opacity="38550f"/>
                  <v:shadow on="t" opacity="22937f" mv:blur="40000f" origin=",.5" offset="0,23000emu"/>
                </v:rect>
                <v:rect id="Rectangle 69" o:spid="_x0000_s1050" style="position:absolute;left:3406140;top:5319395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pdjExwAA&#10;ANsAAAAPAAAAZHJzL2Rvd25yZXYueG1sRI/dagIxFITvC75DOEJvimaVInY1ikitBUHwh1Lvjpvj&#10;Zu3mZNmkuu3Tm4LQy2FmvmHG08aW4kK1Lxwr6HUTEMSZ0wXnCva7RWcIwgdkjaVjUvBDHqaT1sMY&#10;U+2uvKHLNuQiQtinqMCEUKVS+syQRd91FXH0Tq62GKKsc6lrvEa4LWU/SQbSYsFxwWBFc0PZ1/bb&#10;Klgfex+vYXfG1e+8WT69GVc9Hz6Vemw3sxGIQE34D9/b71rB4AX+vsQfICc3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BKXYxMcAAADbAAAADwAAAAAAAAAAAAAAAACXAgAAZHJz&#10;L2Rvd25yZXYueG1sUEsFBgAAAAAEAAQA9QAAAIsDAAAAAA==&#10;" filled="f" strokecolor="black [3213]">
                  <v:stroke opacity="38550f"/>
                  <v:shadow on="t" opacity="22937f" mv:blur="40000f" origin=",.5" offset="0,23000emu"/>
                </v:rect>
                <v:rect id="Rectangle 70" o:spid="_x0000_s1051" style="position:absolute;left:3406140;top:5481955;width:114300;height:1143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RueExAAA&#10;ANsAAAAPAAAAZHJzL2Rvd25yZXYueG1sRE9da8IwFH0X/A/hCr6Ipg5xoxplyKaDgTArom93zV3T&#10;rbkpTdTOX788CHs8nO/5srWVuFDjS8cKxqMEBHHudMmFgn32OnwC4QOyxsoxKfglD8tFtzPHVLsr&#10;f9BlFwoRQ9inqMCEUKdS+tyQRT9yNXHkvlxjMUTYFFI3eI3htpIPSTKVFkuODQZrWhnKf3Znq2D7&#10;OT68hOwb32+rdjNYG1dPTkel+r32eQYiUBv+xXf3m1bwGNfHL/EHyMUf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EEbnhMQAAADbAAAADwAAAAAAAAAAAAAAAACXAgAAZHJzL2Rv&#10;d25yZXYueG1sUEsFBgAAAAAEAAQA9QAAAIgDAAAAAA==&#10;" filled="f" strokecolor="black [3213]">
                  <v:stroke opacity="38550f"/>
                  <v:shadow on="t" opacity="22937f" mv:blur="40000f" origin=",.5" offset="0,23000emu"/>
                </v:rect>
                <w10:wrap type="through"/>
              </v:group>
            </w:pict>
          </mc:Fallback>
        </mc:AlternateContent>
      </w:r>
      <w:r>
        <w:t xml:space="preserve">                                </w:t>
      </w:r>
    </w:p>
    <w:p w14:paraId="3F209C3A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</w:p>
    <w:p w14:paraId="61163C87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2404A52" wp14:editId="07700B07">
                <wp:simplePos x="0" y="0"/>
                <wp:positionH relativeFrom="column">
                  <wp:posOffset>3543300</wp:posOffset>
                </wp:positionH>
                <wp:positionV relativeFrom="paragraph">
                  <wp:posOffset>72390</wp:posOffset>
                </wp:positionV>
                <wp:extent cx="0" cy="342900"/>
                <wp:effectExtent l="127000" t="25400" r="76200" b="114300"/>
                <wp:wrapThrough wrapText="bothSides">
                  <wp:wrapPolygon edited="0">
                    <wp:start x="-1" y="-1600"/>
                    <wp:lineTo x="-1" y="22400"/>
                    <wp:lineTo x="-1" y="27200"/>
                    <wp:lineTo x="-1" y="27200"/>
                    <wp:lineTo x="-1" y="-1600"/>
                    <wp:lineTo x="-1" y="-1600"/>
                  </wp:wrapPolygon>
                </wp:wrapThrough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75" o:spid="_x0000_s1026" type="#_x0000_t32" style="position:absolute;margin-left:279pt;margin-top:5.7pt;width:0;height:2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2D1CF09E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</w:p>
    <w:p w14:paraId="4A47B49D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</w:p>
    <w:p w14:paraId="3BE8D55C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</w:p>
    <w:p w14:paraId="6E4DFA98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063B9D9" wp14:editId="3CDD9D6A">
                <wp:simplePos x="0" y="0"/>
                <wp:positionH relativeFrom="column">
                  <wp:posOffset>3543300</wp:posOffset>
                </wp:positionH>
                <wp:positionV relativeFrom="paragraph">
                  <wp:posOffset>115570</wp:posOffset>
                </wp:positionV>
                <wp:extent cx="0" cy="342900"/>
                <wp:effectExtent l="127000" t="25400" r="76200" b="114300"/>
                <wp:wrapThrough wrapText="bothSides">
                  <wp:wrapPolygon edited="0">
                    <wp:start x="-1" y="-1600"/>
                    <wp:lineTo x="-1" y="22400"/>
                    <wp:lineTo x="-1" y="27200"/>
                    <wp:lineTo x="-1" y="27200"/>
                    <wp:lineTo x="-1" y="-1600"/>
                    <wp:lineTo x="-1" y="-1600"/>
                  </wp:wrapPolygon>
                </wp:wrapThrough>
                <wp:docPr id="76" name="Straight Arrow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76" o:spid="_x0000_s1026" type="#_x0000_t32" style="position:absolute;margin-left:279pt;margin-top:9.1pt;width:0;height:27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409380B2" w14:textId="77777777" w:rsidR="00BB37D4" w:rsidRPr="00923DA1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</w:r>
      <w:r>
        <w:rPr>
          <w:rFonts w:ascii="Times New Roman" w:hAnsi="Times New Roman" w:cs="Times New Roman"/>
          <w:sz w:val="22"/>
          <w:szCs w:val="22"/>
        </w:rPr>
        <w:tab/>
        <w:t xml:space="preserve">       </w:t>
      </w:r>
    </w:p>
    <w:p w14:paraId="75BD00A8" w14:textId="77777777" w:rsidR="00BB37D4" w:rsidRDefault="00BB37D4" w:rsidP="00BB37D4">
      <w:pPr>
        <w:pStyle w:val="ListParagraph"/>
        <w:tabs>
          <w:tab w:val="left" w:pos="994"/>
        </w:tabs>
        <w:rPr>
          <w:rFonts w:ascii="Times New Roman" w:hAnsi="Times New Roman" w:cs="Times New Roman"/>
          <w:sz w:val="22"/>
          <w:szCs w:val="22"/>
        </w:rPr>
      </w:pPr>
    </w:p>
    <w:p w14:paraId="6ECF1E9F" w14:textId="77777777" w:rsidR="00BB37D4" w:rsidRPr="0027370D" w:rsidRDefault="00BB37D4" w:rsidP="00BB37D4">
      <w:pPr>
        <w:tabs>
          <w:tab w:val="left" w:pos="994"/>
        </w:tabs>
        <w:rPr>
          <w:sz w:val="22"/>
          <w:szCs w:val="22"/>
        </w:rPr>
      </w:pPr>
    </w:p>
    <w:p w14:paraId="1AD6A1B1" w14:textId="77777777" w:rsidR="00BB37D4" w:rsidRDefault="00BB37D4" w:rsidP="00BB37D4">
      <w:pPr>
        <w:pStyle w:val="ListParagraph"/>
        <w:tabs>
          <w:tab w:val="left" w:pos="994"/>
        </w:tabs>
        <w:rPr>
          <w:sz w:val="22"/>
          <w:szCs w:val="22"/>
        </w:rPr>
      </w:pPr>
    </w:p>
    <w:p w14:paraId="3705B461" w14:textId="77777777" w:rsidR="00BB37D4" w:rsidRPr="00CE1A6E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CECAE6C" wp14:editId="3EEC2094">
                <wp:simplePos x="0" y="0"/>
                <wp:positionH relativeFrom="column">
                  <wp:posOffset>3543300</wp:posOffset>
                </wp:positionH>
                <wp:positionV relativeFrom="paragraph">
                  <wp:posOffset>92075</wp:posOffset>
                </wp:positionV>
                <wp:extent cx="0" cy="114300"/>
                <wp:effectExtent l="50800" t="25400" r="76200" b="88900"/>
                <wp:wrapThrough wrapText="bothSides">
                  <wp:wrapPolygon edited="0">
                    <wp:start x="-1" y="-4800"/>
                    <wp:lineTo x="-1" y="33600"/>
                    <wp:lineTo x="-1" y="33600"/>
                    <wp:lineTo x="-1" y="-4800"/>
                    <wp:lineTo x="-1" y="-4800"/>
                  </wp:wrapPolygon>
                </wp:wrapThrough>
                <wp:docPr id="77" name="Straight Connector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7" o:spid="_x0000_s1026" style="position:absolute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9pt,7.25pt" to="279pt,16.2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AAA237" wp14:editId="441DC04B">
                <wp:simplePos x="0" y="0"/>
                <wp:positionH relativeFrom="column">
                  <wp:posOffset>1131570</wp:posOffset>
                </wp:positionH>
                <wp:positionV relativeFrom="paragraph">
                  <wp:posOffset>208915</wp:posOffset>
                </wp:positionV>
                <wp:extent cx="0" cy="114300"/>
                <wp:effectExtent l="50800" t="25400" r="76200" b="88900"/>
                <wp:wrapThrough wrapText="bothSides">
                  <wp:wrapPolygon edited="0">
                    <wp:start x="-1" y="-4800"/>
                    <wp:lineTo x="-1" y="33600"/>
                    <wp:lineTo x="-1" y="33600"/>
                    <wp:lineTo x="-1" y="-4800"/>
                    <wp:lineTo x="-1" y="-4800"/>
                  </wp:wrapPolygon>
                </wp:wrapThrough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9" o:spid="_x0000_s1026" style="position:absolute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9.1pt,16.45pt" to="89.1pt,25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</w:p>
    <w:p w14:paraId="70E5C61A" w14:textId="77777777" w:rsidR="00BB37D4" w:rsidRPr="00CE1A6E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466CC72" wp14:editId="36BE0B07">
                <wp:simplePos x="0" y="0"/>
                <wp:positionH relativeFrom="column">
                  <wp:posOffset>1143000</wp:posOffset>
                </wp:positionH>
                <wp:positionV relativeFrom="paragraph">
                  <wp:posOffset>38735</wp:posOffset>
                </wp:positionV>
                <wp:extent cx="4000500" cy="0"/>
                <wp:effectExtent l="50800" t="25400" r="63500" b="101600"/>
                <wp:wrapThrough wrapText="bothSides">
                  <wp:wrapPolygon edited="0">
                    <wp:start x="-137" y="-1"/>
                    <wp:lineTo x="-274" y="-1"/>
                    <wp:lineTo x="-274" y="-1"/>
                    <wp:lineTo x="21806" y="-1"/>
                    <wp:lineTo x="21806" y="-1"/>
                    <wp:lineTo x="-137" y="-1"/>
                  </wp:wrapPolygon>
                </wp:wrapThrough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005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78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pt,3.05pt" to="405pt,3.0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3B9EEAD" wp14:editId="7F06223C">
                <wp:simplePos x="0" y="0"/>
                <wp:positionH relativeFrom="column">
                  <wp:posOffset>2743200</wp:posOffset>
                </wp:positionH>
                <wp:positionV relativeFrom="paragraph">
                  <wp:posOffset>57150</wp:posOffset>
                </wp:positionV>
                <wp:extent cx="0" cy="114300"/>
                <wp:effectExtent l="50800" t="25400" r="76200" b="88900"/>
                <wp:wrapThrough wrapText="bothSides">
                  <wp:wrapPolygon edited="0">
                    <wp:start x="-1" y="-4800"/>
                    <wp:lineTo x="-1" y="33600"/>
                    <wp:lineTo x="-1" y="33600"/>
                    <wp:lineTo x="-1" y="-4800"/>
                    <wp:lineTo x="-1" y="-4800"/>
                  </wp:wrapPolygon>
                </wp:wrapThrough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0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in,4.5pt" to="3in,13.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95C4B43" wp14:editId="54C01FBB">
                <wp:simplePos x="0" y="0"/>
                <wp:positionH relativeFrom="column">
                  <wp:posOffset>5132070</wp:posOffset>
                </wp:positionH>
                <wp:positionV relativeFrom="paragraph">
                  <wp:posOffset>45720</wp:posOffset>
                </wp:positionV>
                <wp:extent cx="0" cy="114300"/>
                <wp:effectExtent l="50800" t="25400" r="76200" b="88900"/>
                <wp:wrapThrough wrapText="bothSides">
                  <wp:wrapPolygon edited="0">
                    <wp:start x="-1" y="-4800"/>
                    <wp:lineTo x="-1" y="33600"/>
                    <wp:lineTo x="-1" y="33600"/>
                    <wp:lineTo x="-1" y="-4800"/>
                    <wp:lineTo x="-1" y="-4800"/>
                  </wp:wrapPolygon>
                </wp:wrapThrough>
                <wp:docPr id="81" name="Straight Connector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1" o:spid="_x0000_s1026" style="position:absolute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4.1pt,3.6pt" to="404.1pt,12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</w:p>
    <w:p w14:paraId="39EDBD9F" w14:textId="77777777" w:rsidR="00BB37D4" w:rsidRDefault="00BB37D4" w:rsidP="00BB37D4"/>
    <w:p w14:paraId="70903F12" w14:textId="77777777" w:rsidR="00BB37D4" w:rsidRDefault="00BB37D4" w:rsidP="00BB37D4">
      <w:pPr>
        <w:tabs>
          <w:tab w:val="left" w:pos="4817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98E3354" wp14:editId="0F541B06">
                <wp:simplePos x="0" y="0"/>
                <wp:positionH relativeFrom="column">
                  <wp:posOffset>1143000</wp:posOffset>
                </wp:positionH>
                <wp:positionV relativeFrom="paragraph">
                  <wp:posOffset>-11430</wp:posOffset>
                </wp:positionV>
                <wp:extent cx="0" cy="342900"/>
                <wp:effectExtent l="127000" t="25400" r="76200" b="114300"/>
                <wp:wrapThrough wrapText="bothSides">
                  <wp:wrapPolygon edited="0">
                    <wp:start x="-1" y="-1600"/>
                    <wp:lineTo x="-1" y="22400"/>
                    <wp:lineTo x="-1" y="27200"/>
                    <wp:lineTo x="-1" y="27200"/>
                    <wp:lineTo x="-1" y="-1600"/>
                    <wp:lineTo x="-1" y="-1600"/>
                  </wp:wrapPolygon>
                </wp:wrapThrough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3175" cmpd="sng"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58" o:spid="_x0000_s1026" type="#_x0000_t32" style="position:absolute;margin-left:90pt;margin-top:-.85pt;width:0;height:2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" strokecolor="black [3213]" strokeweight=".25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tab/>
      </w:r>
    </w:p>
    <w:p w14:paraId="68D08C39" w14:textId="77777777" w:rsidR="00BB37D4" w:rsidRDefault="00BB37D4" w:rsidP="00BB37D4"/>
    <w:p w14:paraId="23A05C1F" w14:textId="77777777" w:rsidR="00BB37D4" w:rsidRDefault="00BB37D4" w:rsidP="00BB37D4"/>
    <w:p w14:paraId="59FADCF0" w14:textId="77777777" w:rsidR="00BB37D4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89D722C" wp14:editId="3B31D648">
                <wp:simplePos x="0" y="0"/>
                <wp:positionH relativeFrom="column">
                  <wp:posOffset>3279866</wp:posOffset>
                </wp:positionH>
                <wp:positionV relativeFrom="paragraph">
                  <wp:posOffset>23495</wp:posOffset>
                </wp:positionV>
                <wp:extent cx="0" cy="228600"/>
                <wp:effectExtent l="127000" t="25400" r="101600" b="101600"/>
                <wp:wrapNone/>
                <wp:docPr id="104" name="Straight Arrow Connector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04" o:spid="_x0000_s1026" type="#_x0000_t32" style="position:absolute;margin-left:258.25pt;margin-top:1.85pt;width:0;height:1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" strokecolor="black [3213]" strokeweight="2pt">
                <v:stroke endarrow="open"/>
                <v:shadow on="t" opacity="24903f" mv:blur="40000f" origin=",.5" offset="0,20000emu"/>
              </v:shape>
            </w:pict>
          </mc:Fallback>
        </mc:AlternateContent>
      </w:r>
    </w:p>
    <w:p w14:paraId="07FACE90" w14:textId="77777777" w:rsidR="00BB37D4" w:rsidRPr="00A4392A" w:rsidRDefault="00BB37D4" w:rsidP="00BB37D4"/>
    <w:p w14:paraId="3BD328F4" w14:textId="77777777" w:rsidR="00BB37D4" w:rsidRPr="00A4392A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1F648E6" wp14:editId="605750A2">
                <wp:simplePos x="0" y="0"/>
                <wp:positionH relativeFrom="column">
                  <wp:posOffset>4903470</wp:posOffset>
                </wp:positionH>
                <wp:positionV relativeFrom="paragraph">
                  <wp:posOffset>8255</wp:posOffset>
                </wp:positionV>
                <wp:extent cx="0" cy="114300"/>
                <wp:effectExtent l="50800" t="25400" r="76200" b="88900"/>
                <wp:wrapThrough wrapText="bothSides">
                  <wp:wrapPolygon edited="0">
                    <wp:start x="-1" y="-4800"/>
                    <wp:lineTo x="-1" y="33600"/>
                    <wp:lineTo x="-1" y="33600"/>
                    <wp:lineTo x="-1" y="-4800"/>
                    <wp:lineTo x="-1" y="-4800"/>
                  </wp:wrapPolygon>
                </wp:wrapThrough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9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86.1pt,.65pt" to="386.1pt,9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BD2FB9" wp14:editId="44DC80A8">
                <wp:simplePos x="0" y="0"/>
                <wp:positionH relativeFrom="column">
                  <wp:posOffset>2628900</wp:posOffset>
                </wp:positionH>
                <wp:positionV relativeFrom="paragraph">
                  <wp:posOffset>8890</wp:posOffset>
                </wp:positionV>
                <wp:extent cx="0" cy="114300"/>
                <wp:effectExtent l="50800" t="25400" r="76200" b="8890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8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pt,.7pt" to="207pt,9.7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" strokecolor="#4f81bd [3204]" strokeweight="2pt">
                <v:shadow on="t" opacity="24903f" mv:blur="40000f" origin=",.5" offset="0,20000emu"/>
              </v:line>
            </w:pict>
          </mc:Fallback>
        </mc:AlternateContent>
      </w:r>
    </w:p>
    <w:p w14:paraId="2ED6ECC9" w14:textId="77777777" w:rsidR="00BB37D4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408C90" wp14:editId="795D60DA">
                <wp:simplePos x="0" y="0"/>
                <wp:positionH relativeFrom="column">
                  <wp:posOffset>1485900</wp:posOffset>
                </wp:positionH>
                <wp:positionV relativeFrom="paragraph">
                  <wp:posOffset>147320</wp:posOffset>
                </wp:positionV>
                <wp:extent cx="114300" cy="114300"/>
                <wp:effectExtent l="50800" t="25400" r="88900" b="114300"/>
                <wp:wrapThrough wrapText="bothSides">
                  <wp:wrapPolygon edited="0">
                    <wp:start x="-9600" y="-4800"/>
                    <wp:lineTo x="-9600" y="38400"/>
                    <wp:lineTo x="33600" y="38400"/>
                    <wp:lineTo x="33600" y="-4800"/>
                    <wp:lineTo x="-9600" y="-4800"/>
                  </wp:wrapPolygon>
                </wp:wrapThrough>
                <wp:docPr id="101" name="Rectangle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1" o:spid="_x0000_s1026" style="position:absolute;margin-left:117pt;margin-top:11.6pt;width:9pt;height:9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" filled="f" strokecolor="black [3213]">
                <v:shadow on="t" opacity="22937f" mv:blur="40000f" origin=",.5" offset="0,23000emu"/>
                <w10:wrap type="through"/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E5984A8" wp14:editId="1B42E571">
                <wp:simplePos x="0" y="0"/>
                <wp:positionH relativeFrom="column">
                  <wp:posOffset>2628900</wp:posOffset>
                </wp:positionH>
                <wp:positionV relativeFrom="paragraph">
                  <wp:posOffset>-44450</wp:posOffset>
                </wp:positionV>
                <wp:extent cx="2286000" cy="0"/>
                <wp:effectExtent l="50800" t="25400" r="76200" b="101600"/>
                <wp:wrapThrough wrapText="bothSides">
                  <wp:wrapPolygon edited="0">
                    <wp:start x="-240" y="-1"/>
                    <wp:lineTo x="-480" y="-1"/>
                    <wp:lineTo x="-480" y="-1"/>
                    <wp:lineTo x="22080" y="-1"/>
                    <wp:lineTo x="21840" y="-1"/>
                    <wp:lineTo x="21840" y="-1"/>
                    <wp:lineTo x="-240" y="-1"/>
                  </wp:wrapPolygon>
                </wp:wrapThrough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90" o:spid="_x0000_s1026" style="position:absolute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07pt,-3.45pt" to="387pt,-3.4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" strokecolor="#4f81bd [3204]" strokeweight="2pt">
                <v:shadow on="t" opacity="24903f" mv:blur="40000f" origin=",.5" offset="0,20000emu"/>
                <w10:wrap type="through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68F3AB" wp14:editId="0558DC3D">
                <wp:simplePos x="0" y="0"/>
                <wp:positionH relativeFrom="column">
                  <wp:posOffset>2857500</wp:posOffset>
                </wp:positionH>
                <wp:positionV relativeFrom="paragraph">
                  <wp:posOffset>-55245</wp:posOffset>
                </wp:positionV>
                <wp:extent cx="0" cy="135890"/>
                <wp:effectExtent l="127000" t="25400" r="101600" b="118110"/>
                <wp:wrapThrough wrapText="bothSides">
                  <wp:wrapPolygon edited="0">
                    <wp:start x="-1" y="-4037"/>
                    <wp:lineTo x="-1" y="0"/>
                    <wp:lineTo x="-1" y="36336"/>
                    <wp:lineTo x="-1" y="36336"/>
                    <wp:lineTo x="-1" y="28262"/>
                    <wp:lineTo x="-1" y="4037"/>
                    <wp:lineTo x="-1" y="-4037"/>
                    <wp:lineTo x="-1" y="-4037"/>
                  </wp:wrapPolygon>
                </wp:wrapThrough>
                <wp:docPr id="91" name="Straight Arrow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3589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1" o:spid="_x0000_s1026" type="#_x0000_t32" style="position:absolute;margin-left:225pt;margin-top:-4.3pt;width:0;height:10.7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D05C00A" wp14:editId="20A51C19">
                <wp:simplePos x="0" y="0"/>
                <wp:positionH relativeFrom="column">
                  <wp:posOffset>4686300</wp:posOffset>
                </wp:positionH>
                <wp:positionV relativeFrom="paragraph">
                  <wp:posOffset>-29845</wp:posOffset>
                </wp:positionV>
                <wp:extent cx="0" cy="114300"/>
                <wp:effectExtent l="127000" t="25400" r="127000" b="114300"/>
                <wp:wrapThrough wrapText="bothSides">
                  <wp:wrapPolygon edited="0">
                    <wp:start x="-1" y="-4800"/>
                    <wp:lineTo x="-1" y="24000"/>
                    <wp:lineTo x="-1" y="38400"/>
                    <wp:lineTo x="-1" y="38400"/>
                    <wp:lineTo x="-1" y="28800"/>
                    <wp:lineTo x="-1" y="-4800"/>
                    <wp:lineTo x="-1" y="-4800"/>
                  </wp:wrapPolygon>
                </wp:wrapThrough>
                <wp:docPr id="92" name="Straight Arrow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43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2" o:spid="_x0000_s1026" type="#_x0000_t32" style="position:absolute;margin-left:369pt;margin-top:-2.3pt;width:0;height:9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0646B430" w14:textId="77777777" w:rsidR="00BB37D4" w:rsidRDefault="00BB37D4" w:rsidP="00BB37D4">
      <w:pPr>
        <w:jc w:val="center"/>
      </w:pPr>
    </w:p>
    <w:p w14:paraId="617B4EC2" w14:textId="77777777" w:rsidR="00BB37D4" w:rsidRPr="00DE0C3A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33A419" wp14:editId="4D2B5C0D">
                <wp:simplePos x="0" y="0"/>
                <wp:positionH relativeFrom="column">
                  <wp:posOffset>4914900</wp:posOffset>
                </wp:positionH>
                <wp:positionV relativeFrom="paragraph">
                  <wp:posOffset>52705</wp:posOffset>
                </wp:positionV>
                <wp:extent cx="0" cy="228600"/>
                <wp:effectExtent l="127000" t="25400" r="101600" b="101600"/>
                <wp:wrapThrough wrapText="bothSides">
                  <wp:wrapPolygon edited="0">
                    <wp:start x="-1" y="-2400"/>
                    <wp:lineTo x="-1" y="24000"/>
                    <wp:lineTo x="-1" y="28800"/>
                    <wp:lineTo x="-1" y="28800"/>
                    <wp:lineTo x="-1" y="2400"/>
                    <wp:lineTo x="-1" y="-2400"/>
                    <wp:lineTo x="-1" y="-2400"/>
                  </wp:wrapPolygon>
                </wp:wrapThrough>
                <wp:docPr id="85" name="Straight Arrow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5" o:spid="_x0000_s1026" type="#_x0000_t32" style="position:absolute;margin-left:387pt;margin-top:4.15pt;width:0;height:1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3773A10" wp14:editId="5FFB3B65">
                <wp:simplePos x="0" y="0"/>
                <wp:positionH relativeFrom="column">
                  <wp:posOffset>2628900</wp:posOffset>
                </wp:positionH>
                <wp:positionV relativeFrom="paragraph">
                  <wp:posOffset>55880</wp:posOffset>
                </wp:positionV>
                <wp:extent cx="0" cy="228600"/>
                <wp:effectExtent l="127000" t="25400" r="101600" b="101600"/>
                <wp:wrapThrough wrapText="bothSides">
                  <wp:wrapPolygon edited="0">
                    <wp:start x="-1" y="-2400"/>
                    <wp:lineTo x="-1" y="24000"/>
                    <wp:lineTo x="-1" y="28800"/>
                    <wp:lineTo x="-1" y="28800"/>
                    <wp:lineTo x="-1" y="2400"/>
                    <wp:lineTo x="-1" y="-2400"/>
                    <wp:lineTo x="-1" y="-2400"/>
                  </wp:wrapPolygon>
                </wp:wrapThrough>
                <wp:docPr id="84" name="Straight Arrow Connector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4" o:spid="_x0000_s1026" type="#_x0000_t32" style="position:absolute;margin-left:207pt;margin-top:4.4pt;width:0;height:1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52894097" w14:textId="77777777" w:rsidR="00BB37D4" w:rsidRPr="00DE0C3A" w:rsidRDefault="00BB37D4" w:rsidP="00BB37D4"/>
    <w:p w14:paraId="767FD212" w14:textId="77777777" w:rsidR="00BB37D4" w:rsidRDefault="00BB37D4" w:rsidP="00BB37D4">
      <w:pPr>
        <w:tabs>
          <w:tab w:val="left" w:pos="72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228BC0" wp14:editId="7C581A77">
                <wp:simplePos x="0" y="0"/>
                <wp:positionH relativeFrom="column">
                  <wp:posOffset>1463040</wp:posOffset>
                </wp:positionH>
                <wp:positionV relativeFrom="paragraph">
                  <wp:posOffset>30480</wp:posOffset>
                </wp:positionV>
                <wp:extent cx="114300" cy="114300"/>
                <wp:effectExtent l="50800" t="25400" r="88900" b="114300"/>
                <wp:wrapThrough wrapText="bothSides">
                  <wp:wrapPolygon edited="0">
                    <wp:start x="-9600" y="-4800"/>
                    <wp:lineTo x="-9600" y="38400"/>
                    <wp:lineTo x="33600" y="38400"/>
                    <wp:lineTo x="33600" y="-4800"/>
                    <wp:lineTo x="-9600" y="-4800"/>
                  </wp:wrapPolygon>
                </wp:wrapThrough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>
                              <a:alpha val="59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53" o:spid="_x0000_s1026" style="position:absolute;margin-left:115.2pt;margin-top:2.4pt;width:9pt;height: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" filled="f" strokecolor="black [3213]">
                <v:stroke opacity="38550f"/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20AAE7FD" w14:textId="77777777" w:rsidR="00BB37D4" w:rsidRPr="00CB11B5" w:rsidRDefault="00BB37D4" w:rsidP="00BB37D4"/>
    <w:p w14:paraId="57929AAB" w14:textId="77777777" w:rsidR="00BB37D4" w:rsidRPr="00CB11B5" w:rsidRDefault="00BB37D4" w:rsidP="00BB37D4"/>
    <w:p w14:paraId="2E447015" w14:textId="77777777" w:rsidR="00BB37D4" w:rsidRPr="00CB11B5" w:rsidRDefault="00BB37D4" w:rsidP="00BB37D4"/>
    <w:p w14:paraId="128CA6EE" w14:textId="77777777" w:rsidR="00BB37D4" w:rsidRPr="00CB11B5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AFC3FA4" wp14:editId="1A224C86">
                <wp:simplePos x="0" y="0"/>
                <wp:positionH relativeFrom="column">
                  <wp:posOffset>2628900</wp:posOffset>
                </wp:positionH>
                <wp:positionV relativeFrom="paragraph">
                  <wp:posOffset>102235</wp:posOffset>
                </wp:positionV>
                <wp:extent cx="0" cy="228600"/>
                <wp:effectExtent l="127000" t="25400" r="101600" b="101600"/>
                <wp:wrapThrough wrapText="bothSides">
                  <wp:wrapPolygon edited="0">
                    <wp:start x="-1" y="-2400"/>
                    <wp:lineTo x="-1" y="24000"/>
                    <wp:lineTo x="-1" y="28800"/>
                    <wp:lineTo x="-1" y="28800"/>
                    <wp:lineTo x="-1" y="2400"/>
                    <wp:lineTo x="-1" y="-2400"/>
                    <wp:lineTo x="-1" y="-2400"/>
                  </wp:wrapPolygon>
                </wp:wrapThrough>
                <wp:docPr id="86" name="Straight Arrow Connector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6" o:spid="_x0000_s1026" type="#_x0000_t32" style="position:absolute;margin-left:207pt;margin-top:8.05pt;width:0;height:1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0DE7145" wp14:editId="60AC2D92">
                <wp:simplePos x="0" y="0"/>
                <wp:positionH relativeFrom="column">
                  <wp:posOffset>4914900</wp:posOffset>
                </wp:positionH>
                <wp:positionV relativeFrom="paragraph">
                  <wp:posOffset>102235</wp:posOffset>
                </wp:positionV>
                <wp:extent cx="0" cy="228600"/>
                <wp:effectExtent l="127000" t="25400" r="101600" b="101600"/>
                <wp:wrapThrough wrapText="bothSides">
                  <wp:wrapPolygon edited="0">
                    <wp:start x="-1" y="-2400"/>
                    <wp:lineTo x="-1" y="24000"/>
                    <wp:lineTo x="-1" y="28800"/>
                    <wp:lineTo x="-1" y="28800"/>
                    <wp:lineTo x="-1" y="2400"/>
                    <wp:lineTo x="-1" y="-2400"/>
                    <wp:lineTo x="-1" y="-2400"/>
                  </wp:wrapPolygon>
                </wp:wrapThrough>
                <wp:docPr id="87" name="Straight Arrow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7" o:spid="_x0000_s1026" type="#_x0000_t32" style="position:absolute;margin-left:387pt;margin-top:8.05pt;width:0;height:1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" strokecolor="#4f81bd [3204]" strokeweight="2pt">
                <v:stroke endarrow="open"/>
                <v:shadow on="t" opacity="24903f" mv:blur="40000f" origin=",.5" offset="0,20000emu"/>
                <w10:wrap type="through"/>
              </v:shape>
            </w:pict>
          </mc:Fallback>
        </mc:AlternateContent>
      </w:r>
    </w:p>
    <w:p w14:paraId="38ECAF02" w14:textId="77777777" w:rsidR="00BB37D4" w:rsidRPr="00CB11B5" w:rsidRDefault="00BB37D4" w:rsidP="00BB37D4"/>
    <w:p w14:paraId="6B02C28E" w14:textId="77777777" w:rsidR="00BB37D4" w:rsidRPr="00CB11B5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85D1B25" wp14:editId="36E743DE">
                <wp:simplePos x="0" y="0"/>
                <wp:positionH relativeFrom="column">
                  <wp:posOffset>1473835</wp:posOffset>
                </wp:positionH>
                <wp:positionV relativeFrom="paragraph">
                  <wp:posOffset>78105</wp:posOffset>
                </wp:positionV>
                <wp:extent cx="114300" cy="114300"/>
                <wp:effectExtent l="50800" t="25400" r="88900" b="114300"/>
                <wp:wrapThrough wrapText="bothSides">
                  <wp:wrapPolygon edited="0">
                    <wp:start x="-9600" y="-4800"/>
                    <wp:lineTo x="-9600" y="38400"/>
                    <wp:lineTo x="33600" y="38400"/>
                    <wp:lineTo x="33600" y="-4800"/>
                    <wp:lineTo x="-9600" y="-4800"/>
                  </wp:wrapPolygon>
                </wp:wrapThrough>
                <wp:docPr id="102" name="Rectangle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2" o:spid="_x0000_s1026" style="position:absolute;margin-left:116.05pt;margin-top:6.15pt;width:9pt;height:9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" filled="f" strokecolor="black [3213]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63EEB1D4" w14:textId="77777777" w:rsidR="00BB37D4" w:rsidRPr="00CB11B5" w:rsidRDefault="00BB37D4" w:rsidP="00BB37D4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12364ED" wp14:editId="25E3CAAA">
                <wp:simplePos x="0" y="0"/>
                <wp:positionH relativeFrom="column">
                  <wp:posOffset>1474470</wp:posOffset>
                </wp:positionH>
                <wp:positionV relativeFrom="paragraph">
                  <wp:posOffset>84455</wp:posOffset>
                </wp:positionV>
                <wp:extent cx="114300" cy="114300"/>
                <wp:effectExtent l="50800" t="25400" r="88900" b="114300"/>
                <wp:wrapThrough wrapText="bothSides">
                  <wp:wrapPolygon edited="0">
                    <wp:start x="-9600" y="-4800"/>
                    <wp:lineTo x="-9600" y="38400"/>
                    <wp:lineTo x="33600" y="38400"/>
                    <wp:lineTo x="33600" y="-4800"/>
                    <wp:lineTo x="-9600" y="-4800"/>
                  </wp:wrapPolygon>
                </wp:wrapThrough>
                <wp:docPr id="103" name="Rectangle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300" cy="1143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3" o:spid="_x0000_s1026" style="position:absolute;margin-left:116.1pt;margin-top:6.65pt;width:9pt;height:9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" filled="f" strokecolor="black [3213]">
                <v:shadow on="t" opacity="22937f" mv:blur="40000f" origin=",.5" offset="0,23000emu"/>
                <w10:wrap type="through"/>
              </v:rect>
            </w:pict>
          </mc:Fallback>
        </mc:AlternateContent>
      </w:r>
    </w:p>
    <w:p w14:paraId="5728EFC0" w14:textId="77777777" w:rsidR="00BB37D4" w:rsidRDefault="00C30A48" w:rsidP="00BB37D4">
      <w:pPr>
        <w:jc w:val="both"/>
      </w:pPr>
      <w:r>
        <w:rPr>
          <w:b/>
        </w:rPr>
        <w:t>Figure S1</w:t>
      </w:r>
      <w:r w:rsidR="00BB37D4" w:rsidRPr="00315070">
        <w:rPr>
          <w:b/>
        </w:rPr>
        <w:t xml:space="preserve">. </w:t>
      </w:r>
    </w:p>
    <w:p w14:paraId="7B7208A9" w14:textId="65E164B5" w:rsidR="001C1423" w:rsidRDefault="001C1423" w:rsidP="00BB37D4">
      <w:bookmarkStart w:id="0" w:name="_GoBack"/>
      <w:bookmarkEnd w:id="0"/>
    </w:p>
    <w:sectPr w:rsidR="001C1423" w:rsidSect="00B504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7D4"/>
    <w:rsid w:val="000F127A"/>
    <w:rsid w:val="001C1423"/>
    <w:rsid w:val="00B50425"/>
    <w:rsid w:val="00BB37D4"/>
    <w:rsid w:val="00C30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2EBDB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7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7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7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4</Characters>
  <Application>Microsoft Macintosh Word</Application>
  <DocSecurity>0</DocSecurity>
  <Lines>1</Lines>
  <Paragraphs>1</Paragraphs>
  <ScaleCrop>false</ScaleCrop>
  <Company>drsuryadharma@yahoo.com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Dharma</dc:creator>
  <cp:keywords/>
  <dc:description/>
  <cp:lastModifiedBy>Surya Dharma</cp:lastModifiedBy>
  <cp:revision>3</cp:revision>
  <dcterms:created xsi:type="dcterms:W3CDTF">2013-11-10T07:17:00Z</dcterms:created>
  <dcterms:modified xsi:type="dcterms:W3CDTF">2014-01-09T13:21:00Z</dcterms:modified>
</cp:coreProperties>
</file>